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1822"/>
        <w:gridCol w:w="190"/>
        <w:gridCol w:w="1017"/>
        <w:gridCol w:w="1822"/>
      </w:tblGrid>
      <w:tr w:rsidR="003B5637" w:rsidRPr="003B5637" w14:paraId="2958287D" w14:textId="77777777" w:rsidTr="003B5637">
        <w:trPr>
          <w:trHeight w:val="290"/>
        </w:trPr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631" w14:textId="44F558FC" w:rsidR="003B5637" w:rsidRPr="003B5637" w:rsidRDefault="003B5637" w:rsidP="003B5637">
            <w:pPr>
              <w:rPr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3B5637">
              <w:rPr>
                <w:b/>
                <w:bCs/>
                <w:color w:val="000000"/>
                <w:sz w:val="24"/>
                <w:szCs w:val="24"/>
                <w:lang w:val="en-US" w:eastAsia="it-IT"/>
              </w:rPr>
              <w:t>S2.1. Factor loadings of 4-factors model - Women</w:t>
            </w:r>
          </w:p>
        </w:tc>
      </w:tr>
      <w:tr w:rsidR="003B5637" w:rsidRPr="003B5637" w14:paraId="194E8F89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036" w14:textId="77777777" w:rsidR="003B5637" w:rsidRPr="003B5637" w:rsidRDefault="003B5637" w:rsidP="003B5637">
            <w:pPr>
              <w:rPr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86E" w14:textId="77777777" w:rsidR="003B5637" w:rsidRPr="003B5637" w:rsidRDefault="003B5637" w:rsidP="003B5637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B26" w14:textId="77777777" w:rsidR="003B5637" w:rsidRPr="003B5637" w:rsidRDefault="003B5637" w:rsidP="003B5637">
            <w:pPr>
              <w:jc w:val="center"/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A93" w14:textId="77777777" w:rsidR="003B5637" w:rsidRPr="003B5637" w:rsidRDefault="003B5637" w:rsidP="003B5637">
            <w:pPr>
              <w:jc w:val="center"/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DBD" w14:textId="77777777" w:rsidR="003B5637" w:rsidRPr="003B5637" w:rsidRDefault="003B5637" w:rsidP="003B5637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3B5637" w:rsidRPr="003B5637" w14:paraId="3FCDF290" w14:textId="77777777" w:rsidTr="003B5637">
        <w:trPr>
          <w:trHeight w:val="290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489E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Item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CB0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loadings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F90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620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Item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3EB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loadings</w:t>
            </w:r>
          </w:p>
        </w:tc>
      </w:tr>
      <w:tr w:rsidR="003B5637" w:rsidRPr="003B5637" w14:paraId="1E69AAAA" w14:textId="77777777" w:rsidTr="003B5637">
        <w:trPr>
          <w:trHeight w:val="290"/>
        </w:trPr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B9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-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BE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57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5B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3</w:t>
            </w:r>
          </w:p>
        </w:tc>
      </w:tr>
      <w:tr w:rsidR="003B5637" w:rsidRPr="003B5637" w14:paraId="5C76F66C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A8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AEF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247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66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B6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9</w:t>
            </w:r>
          </w:p>
        </w:tc>
      </w:tr>
      <w:tr w:rsidR="003B5637" w:rsidRPr="003B5637" w14:paraId="5F2AB1CD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7C6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0B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4A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0C3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E72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70C37188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F0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524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B1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75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2</w:t>
            </w:r>
          </w:p>
        </w:tc>
      </w:tr>
      <w:tr w:rsidR="003B5637" w:rsidRPr="003B5637" w14:paraId="30971D5D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667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69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3B0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F253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D3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2</w:t>
            </w:r>
          </w:p>
        </w:tc>
      </w:tr>
      <w:tr w:rsidR="003B5637" w:rsidRPr="003B5637" w14:paraId="0FC17655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4A7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3E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766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B2A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01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6</w:t>
            </w:r>
          </w:p>
        </w:tc>
      </w:tr>
      <w:tr w:rsidR="003B5637" w:rsidRPr="003B5637" w14:paraId="6B3A98AC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90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3E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31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D2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88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8</w:t>
            </w:r>
          </w:p>
        </w:tc>
      </w:tr>
      <w:tr w:rsidR="003B5637" w:rsidRPr="003B5637" w14:paraId="14199572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49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91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9DD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9AB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9A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5</w:t>
            </w:r>
          </w:p>
        </w:tc>
      </w:tr>
      <w:tr w:rsidR="003B5637" w:rsidRPr="003B5637" w14:paraId="120EBDF5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C7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16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9C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F56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15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8</w:t>
            </w:r>
          </w:p>
        </w:tc>
      </w:tr>
      <w:tr w:rsidR="003B5637" w:rsidRPr="003B5637" w14:paraId="15F9D44B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5B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7E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AE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646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1C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7</w:t>
            </w:r>
          </w:p>
        </w:tc>
      </w:tr>
      <w:tr w:rsidR="003B5637" w:rsidRPr="003B5637" w14:paraId="0FFA8589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48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B39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E0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5F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B9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2</w:t>
            </w:r>
          </w:p>
        </w:tc>
      </w:tr>
      <w:tr w:rsidR="003B5637" w:rsidRPr="003B5637" w14:paraId="46722308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EE8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E5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C1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352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203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2E0C0D54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0D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516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A3B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9D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04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3B5637" w:rsidRPr="003B5637" w14:paraId="36CDA82A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AD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2D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58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B1E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95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5</w:t>
            </w:r>
          </w:p>
        </w:tc>
      </w:tr>
      <w:tr w:rsidR="003B5637" w:rsidRPr="003B5637" w14:paraId="3715BB91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E4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35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42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9D0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BE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23</w:t>
            </w:r>
          </w:p>
        </w:tc>
      </w:tr>
      <w:tr w:rsidR="003B5637" w:rsidRPr="003B5637" w14:paraId="1349E05F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CC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C4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95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AE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126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29</w:t>
            </w:r>
          </w:p>
        </w:tc>
      </w:tr>
      <w:tr w:rsidR="003B5637" w:rsidRPr="003B5637" w14:paraId="0627A4BA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660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88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BF5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F2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DB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28</w:t>
            </w:r>
          </w:p>
        </w:tc>
      </w:tr>
      <w:tr w:rsidR="003B5637" w:rsidRPr="003B5637" w14:paraId="7F30A715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55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78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31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F0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84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0</w:t>
            </w:r>
          </w:p>
        </w:tc>
      </w:tr>
      <w:tr w:rsidR="003B5637" w:rsidRPr="003B5637" w14:paraId="0B0D39C0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42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30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D5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94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2A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27</w:t>
            </w:r>
          </w:p>
        </w:tc>
      </w:tr>
      <w:tr w:rsidR="003B5637" w:rsidRPr="003B5637" w14:paraId="2A0B8783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28D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20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24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42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F7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2</w:t>
            </w:r>
          </w:p>
        </w:tc>
      </w:tr>
      <w:tr w:rsidR="003B5637" w:rsidRPr="003B5637" w14:paraId="6FC75753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80A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C9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DF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89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B75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2</w:t>
            </w:r>
          </w:p>
        </w:tc>
      </w:tr>
      <w:tr w:rsidR="003B5637" w:rsidRPr="003B5637" w14:paraId="562F6A13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95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2D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06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59B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8A3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3C91F591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1F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37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E2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FBA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90E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3B5637" w:rsidRPr="003B5637" w14:paraId="6BCB788C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07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7B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C98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4C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4F5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9</w:t>
            </w:r>
          </w:p>
        </w:tc>
      </w:tr>
      <w:tr w:rsidR="003B5637" w:rsidRPr="003B5637" w14:paraId="52C10352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8A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C1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AD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D4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6F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93</w:t>
            </w:r>
          </w:p>
        </w:tc>
      </w:tr>
      <w:tr w:rsidR="003B5637" w:rsidRPr="003B5637" w14:paraId="239C9A8B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8B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BD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35B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0ED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1C8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6</w:t>
            </w:r>
          </w:p>
        </w:tc>
      </w:tr>
      <w:tr w:rsidR="003B5637" w:rsidRPr="003B5637" w14:paraId="170A5439" w14:textId="77777777" w:rsidTr="003B563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8EF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F2E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4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F7C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DE5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812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4</w:t>
            </w:r>
          </w:p>
        </w:tc>
      </w:tr>
    </w:tbl>
    <w:p w14:paraId="4294F6E2" w14:textId="7339A8BF" w:rsidR="003B5637" w:rsidRDefault="003B5637"/>
    <w:p w14:paraId="060BA0ED" w14:textId="77777777" w:rsidR="003B5637" w:rsidRDefault="003B5637">
      <w:r>
        <w:br w:type="page"/>
      </w:r>
    </w:p>
    <w:tbl>
      <w:tblPr>
        <w:tblW w:w="5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931"/>
        <w:gridCol w:w="190"/>
        <w:gridCol w:w="1311"/>
        <w:gridCol w:w="1600"/>
      </w:tblGrid>
      <w:tr w:rsidR="003B5637" w:rsidRPr="003B5637" w14:paraId="44E8502B" w14:textId="77777777" w:rsidTr="003B5637">
        <w:trPr>
          <w:trHeight w:val="29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DBB" w14:textId="551618D3" w:rsidR="003B5637" w:rsidRPr="003B5637" w:rsidRDefault="003B5637" w:rsidP="003B5637">
            <w:pPr>
              <w:ind w:right="-1862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lastRenderedPageBreak/>
              <w:t xml:space="preserve">S2.2. </w:t>
            </w:r>
            <w:r w:rsidRPr="003B56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Factor loadings of 4-factors model - 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BEC" w14:textId="77777777" w:rsidR="003B5637" w:rsidRPr="003B5637" w:rsidRDefault="003B5637" w:rsidP="003B5637">
            <w:pPr>
              <w:ind w:left="588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3B5637" w:rsidRPr="003B5637" w14:paraId="66FF0E6B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6DBF" w14:textId="77777777" w:rsidR="003B5637" w:rsidRPr="003B5637" w:rsidRDefault="003B5637" w:rsidP="003B5637">
            <w:pPr>
              <w:jc w:val="center"/>
              <w:rPr>
                <w:lang w:val="en-US" w:eastAsia="it-IT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FFC" w14:textId="77777777" w:rsidR="003B5637" w:rsidRPr="003B5637" w:rsidRDefault="003B5637" w:rsidP="003B5637">
            <w:pPr>
              <w:rPr>
                <w:lang w:val="en-US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7D8" w14:textId="77777777" w:rsidR="003B5637" w:rsidRPr="003B5637" w:rsidRDefault="003B5637" w:rsidP="003B5637">
            <w:pPr>
              <w:jc w:val="center"/>
              <w:rPr>
                <w:lang w:val="en-US"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662" w14:textId="77777777" w:rsidR="003B5637" w:rsidRPr="003B5637" w:rsidRDefault="003B5637" w:rsidP="003B5637">
            <w:pPr>
              <w:jc w:val="center"/>
              <w:rPr>
                <w:lang w:val="en-US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A11" w14:textId="77777777" w:rsidR="003B5637" w:rsidRPr="003B5637" w:rsidRDefault="003B5637" w:rsidP="003B5637">
            <w:pPr>
              <w:rPr>
                <w:lang w:val="en-US" w:eastAsia="it-IT"/>
              </w:rPr>
            </w:pPr>
          </w:p>
        </w:tc>
      </w:tr>
      <w:tr w:rsidR="003B5637" w:rsidRPr="003B5637" w14:paraId="2F8CFD48" w14:textId="77777777" w:rsidTr="003B5637">
        <w:trPr>
          <w:trHeight w:val="29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FC7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Item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E95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loading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E04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F14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Ite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A5B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loadings</w:t>
            </w:r>
          </w:p>
        </w:tc>
      </w:tr>
      <w:tr w:rsidR="003B5637" w:rsidRPr="003B5637" w14:paraId="75E5E2BB" w14:textId="77777777" w:rsidTr="003B5637">
        <w:trPr>
          <w:trHeight w:val="290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0C8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</w:t>
            </w:r>
            <w:proofErr w:type="spellEnd"/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 xml:space="preserve"> -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96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7E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38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1</w:t>
            </w:r>
          </w:p>
        </w:tc>
      </w:tr>
      <w:tr w:rsidR="003B5637" w:rsidRPr="003B5637" w14:paraId="703C2B93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275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A40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4B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1C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3A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7</w:t>
            </w:r>
          </w:p>
        </w:tc>
      </w:tr>
      <w:tr w:rsidR="003B5637" w:rsidRPr="003B5637" w14:paraId="1F589EBF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DE1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4B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B8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9B9B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0AC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04C0A93B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D6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48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316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577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2</w:t>
            </w:r>
          </w:p>
        </w:tc>
      </w:tr>
      <w:tr w:rsidR="003B5637" w:rsidRPr="003B5637" w14:paraId="4E60785E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01F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502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F8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3E4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14B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0</w:t>
            </w:r>
          </w:p>
        </w:tc>
      </w:tr>
      <w:tr w:rsidR="003B5637" w:rsidRPr="003B5637" w14:paraId="1CA8D50A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29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FE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36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CF1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8CA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6</w:t>
            </w:r>
          </w:p>
        </w:tc>
      </w:tr>
      <w:tr w:rsidR="003B5637" w:rsidRPr="003B5637" w14:paraId="58625360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4B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F9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14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85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31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0</w:t>
            </w:r>
          </w:p>
        </w:tc>
      </w:tr>
      <w:tr w:rsidR="003B5637" w:rsidRPr="003B5637" w14:paraId="4E90FCB8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81E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A10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47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7E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61C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5</w:t>
            </w:r>
          </w:p>
        </w:tc>
      </w:tr>
      <w:tr w:rsidR="003B5637" w:rsidRPr="003B5637" w14:paraId="501A0487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35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C6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30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09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37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1</w:t>
            </w:r>
          </w:p>
        </w:tc>
      </w:tr>
      <w:tr w:rsidR="003B5637" w:rsidRPr="003B5637" w14:paraId="0EA09AEF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A043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F6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E3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375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83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7</w:t>
            </w:r>
          </w:p>
        </w:tc>
      </w:tr>
      <w:tr w:rsidR="003B5637" w:rsidRPr="003B5637" w14:paraId="000F42CE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6B6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D5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DE6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F83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C6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1</w:t>
            </w:r>
          </w:p>
        </w:tc>
      </w:tr>
      <w:tr w:rsidR="003B5637" w:rsidRPr="003B5637" w14:paraId="7EB928DD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79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2E1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63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E4D9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3DE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215AA674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8F7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2C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919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5C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F78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3B5637" w:rsidRPr="003B5637" w14:paraId="05C2F5E4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6B0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94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D1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A1C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E4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0</w:t>
            </w:r>
          </w:p>
        </w:tc>
      </w:tr>
      <w:tr w:rsidR="003B5637" w:rsidRPr="003B5637" w14:paraId="17BEF286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BD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AF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026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EC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C6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9</w:t>
            </w:r>
          </w:p>
        </w:tc>
      </w:tr>
      <w:tr w:rsidR="003B5637" w:rsidRPr="003B5637" w14:paraId="52A650EB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FC3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7E5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B9C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EFF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D6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8</w:t>
            </w:r>
          </w:p>
        </w:tc>
      </w:tr>
      <w:tr w:rsidR="003B5637" w:rsidRPr="003B5637" w14:paraId="5A77C6C7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96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5C8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8F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326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1F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4</w:t>
            </w:r>
          </w:p>
        </w:tc>
      </w:tr>
      <w:tr w:rsidR="003B5637" w:rsidRPr="003B5637" w14:paraId="5B516F6A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9869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EF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81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9C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8B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5</w:t>
            </w:r>
          </w:p>
        </w:tc>
      </w:tr>
      <w:tr w:rsidR="003B5637" w:rsidRPr="003B5637" w14:paraId="4FB0808B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27E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592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E2A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8D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4_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FAD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14</w:t>
            </w:r>
          </w:p>
        </w:tc>
      </w:tr>
      <w:tr w:rsidR="003B5637" w:rsidRPr="003B5637" w14:paraId="795A8D90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3E4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AF5E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71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E78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E9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6</w:t>
            </w:r>
          </w:p>
        </w:tc>
      </w:tr>
      <w:tr w:rsidR="003B5637" w:rsidRPr="003B5637" w14:paraId="1CB2A84E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970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55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2A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D2E1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C98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90</w:t>
            </w:r>
          </w:p>
        </w:tc>
      </w:tr>
      <w:tr w:rsidR="003B5637" w:rsidRPr="003B5637" w14:paraId="324083AB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DF3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CF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CB9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7BB" w14:textId="77777777" w:rsidR="003B5637" w:rsidRPr="003B5637" w:rsidRDefault="003B5637" w:rsidP="003B5637">
            <w:pPr>
              <w:jc w:val="center"/>
              <w:rPr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AF5" w14:textId="77777777" w:rsidR="003B5637" w:rsidRPr="003B5637" w:rsidRDefault="003B5637" w:rsidP="003B5637">
            <w:pPr>
              <w:rPr>
                <w:lang w:eastAsia="it-IT"/>
              </w:rPr>
            </w:pPr>
          </w:p>
        </w:tc>
      </w:tr>
      <w:tr w:rsidR="003B5637" w:rsidRPr="003B5637" w14:paraId="50D1FB14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8B7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4D4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C0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A2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Factor-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76D1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3B5637" w:rsidRPr="003B5637" w14:paraId="3F361E1D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F3A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93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24B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F65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4_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5CB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6</w:t>
            </w:r>
          </w:p>
        </w:tc>
      </w:tr>
      <w:tr w:rsidR="003B5637" w:rsidRPr="003B5637" w14:paraId="0562112E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118F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850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EC33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32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5_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63C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96</w:t>
            </w:r>
          </w:p>
        </w:tc>
      </w:tr>
      <w:tr w:rsidR="003B5637" w:rsidRPr="003B5637" w14:paraId="7B8ADFDA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C0C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3E4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8E7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CCD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7_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7DF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85</w:t>
            </w:r>
          </w:p>
        </w:tc>
      </w:tr>
      <w:tr w:rsidR="003B5637" w:rsidRPr="003B5637" w14:paraId="0B9059D3" w14:textId="77777777" w:rsidTr="003B5637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B718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3_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C1C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6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A425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1502" w14:textId="77777777" w:rsidR="003B5637" w:rsidRPr="003B5637" w:rsidRDefault="003B5637" w:rsidP="003B5637">
            <w:pPr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q11_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A10D" w14:textId="77777777" w:rsidR="003B5637" w:rsidRPr="003B5637" w:rsidRDefault="003B5637" w:rsidP="003B563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</w:pPr>
            <w:r w:rsidRPr="003B5637">
              <w:rPr>
                <w:rFonts w:ascii="Calibri" w:hAnsi="Calibri" w:cs="Calibri"/>
                <w:color w:val="000000"/>
                <w:sz w:val="22"/>
                <w:szCs w:val="22"/>
                <w:lang w:eastAsia="it-IT"/>
              </w:rPr>
              <w:t>,93</w:t>
            </w:r>
          </w:p>
        </w:tc>
      </w:tr>
    </w:tbl>
    <w:p w14:paraId="3690FCA9" w14:textId="77777777" w:rsidR="00421C57" w:rsidRDefault="00421C57"/>
    <w:sectPr w:rsidR="00421C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ztDAztDSyMLc0MLJQ0lEKTi0uzszPAykwqgUAqSdmRywAAAA="/>
  </w:docVars>
  <w:rsids>
    <w:rsidRoot w:val="00FA36DC"/>
    <w:rsid w:val="000443FE"/>
    <w:rsid w:val="002D4EBE"/>
    <w:rsid w:val="003B5637"/>
    <w:rsid w:val="00421C57"/>
    <w:rsid w:val="006D5D06"/>
    <w:rsid w:val="00CF4CEB"/>
    <w:rsid w:val="00EE3DA6"/>
    <w:rsid w:val="00FA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6EABE"/>
  <w15:chartTrackingRefBased/>
  <w15:docId w15:val="{2881B025-A10E-45A4-A422-40E2D23A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5D06"/>
  </w:style>
  <w:style w:type="paragraph" w:styleId="Titolo1">
    <w:name w:val="heading 1"/>
    <w:basedOn w:val="Normale"/>
    <w:next w:val="Normale"/>
    <w:link w:val="Titolo1Carattere"/>
    <w:qFormat/>
    <w:rsid w:val="006D5D06"/>
    <w:pPr>
      <w:keepNext/>
      <w:jc w:val="center"/>
      <w:outlineLvl w:val="0"/>
    </w:pPr>
    <w:rPr>
      <w:b/>
      <w:sz w:val="28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FA3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FA36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FA36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semiHidden/>
    <w:unhideWhenUsed/>
    <w:qFormat/>
    <w:rsid w:val="00FA36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semiHidden/>
    <w:unhideWhenUsed/>
    <w:qFormat/>
    <w:rsid w:val="00FA36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semiHidden/>
    <w:unhideWhenUsed/>
    <w:qFormat/>
    <w:rsid w:val="00FA36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semiHidden/>
    <w:unhideWhenUsed/>
    <w:qFormat/>
    <w:rsid w:val="00FA36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semiHidden/>
    <w:unhideWhenUsed/>
    <w:qFormat/>
    <w:rsid w:val="00FA36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D5D06"/>
    <w:rPr>
      <w:b/>
      <w:sz w:val="28"/>
    </w:rPr>
  </w:style>
  <w:style w:type="paragraph" w:styleId="Paragrafoelenco">
    <w:name w:val="List Paragraph"/>
    <w:basedOn w:val="Normale"/>
    <w:uiPriority w:val="34"/>
    <w:qFormat/>
    <w:rsid w:val="006D5D06"/>
    <w:pPr>
      <w:ind w:left="708"/>
    </w:pPr>
  </w:style>
  <w:style w:type="character" w:customStyle="1" w:styleId="Titolo2Carattere">
    <w:name w:val="Titolo 2 Carattere"/>
    <w:basedOn w:val="Carpredefinitoparagrafo"/>
    <w:link w:val="Titolo2"/>
    <w:semiHidden/>
    <w:rsid w:val="00FA36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semiHidden/>
    <w:rsid w:val="00FA36D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semiHidden/>
    <w:rsid w:val="00FA36D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semiHidden/>
    <w:rsid w:val="00FA36D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semiHidden/>
    <w:rsid w:val="00FA36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semiHidden/>
    <w:rsid w:val="00FA36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semiHidden/>
    <w:rsid w:val="00FA36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semiHidden/>
    <w:rsid w:val="00FA36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qFormat/>
    <w:rsid w:val="00FA36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rsid w:val="00FA3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qFormat/>
    <w:rsid w:val="00FA36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rsid w:val="00FA36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A36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A36DC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FA36DC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A36D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A36DC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A36D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0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>HP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nzeri</dc:creator>
  <cp:keywords/>
  <dc:description/>
  <cp:lastModifiedBy>Panzeri Marta</cp:lastModifiedBy>
  <cp:revision>2</cp:revision>
  <dcterms:created xsi:type="dcterms:W3CDTF">2024-07-30T15:21:00Z</dcterms:created>
  <dcterms:modified xsi:type="dcterms:W3CDTF">2024-07-30T15:21:00Z</dcterms:modified>
</cp:coreProperties>
</file>